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C6697" w14:textId="05BA42E2" w:rsidR="0002562F" w:rsidRPr="00C575F7" w:rsidRDefault="0002562F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Information for</w:t>
      </w:r>
    </w:p>
    <w:p w14:paraId="6EE6F4A6" w14:textId="77777777" w:rsidR="0002562F" w:rsidRPr="00C575F7" w:rsidRDefault="0002562F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</w:pPr>
    </w:p>
    <w:p w14:paraId="69D5D41A" w14:textId="5AC0F30A" w:rsidR="00F96DB3" w:rsidRPr="00C575F7" w:rsidRDefault="00F96DB3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 xml:space="preserve">Clarification of the clinical significance of </w:t>
      </w:r>
      <w:r w:rsidR="00B61158"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 </w:t>
      </w: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intron variant in a case of Peutz</w:t>
      </w:r>
      <w:r w:rsidR="008857E9"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–</w:t>
      </w: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 xml:space="preserve">Jeghers syndrome with abnormal RNA splicing of </w:t>
      </w:r>
      <w:r w:rsidRPr="00C575F7">
        <w:rPr>
          <w:rFonts w:ascii="Times New Roman" w:hAnsi="Times New Roman" w:cs="Times New Roman"/>
          <w:b/>
          <w:bCs/>
          <w:i/>
          <w:color w:val="000000" w:themeColor="text1"/>
          <w:sz w:val="20"/>
          <w:szCs w:val="20"/>
          <w:lang w:val="el-GR"/>
        </w:rPr>
        <w:t>STK11</w:t>
      </w:r>
      <w:r w:rsidRPr="00C575F7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l-GR"/>
        </w:rPr>
        <w:t xml:space="preserve"> </w:t>
      </w:r>
    </w:p>
    <w:p w14:paraId="4B36C6CF" w14:textId="77777777" w:rsidR="00F96DB3" w:rsidRPr="00C575F7" w:rsidRDefault="00F96DB3" w:rsidP="0002562F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</w:p>
    <w:p w14:paraId="34D7AF59" w14:textId="54FC0312" w:rsidR="00F96DB3" w:rsidRPr="00C575F7" w:rsidRDefault="00402F71" w:rsidP="00402F71">
      <w:pPr>
        <w:widowControl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Aki Ishikawa, Masahiro Gotoh, Mineko Ushiama, Hiromi Sakamoto, Noriko Tanabe, Tomoko Watanabe, Hourin Cho, Masayoshi Yamada, Kokichi Sugano, Kouya Shiraishi, Makoto Hirata, Teruhiko Yoshida, Akihiro Sakurai</w:t>
      </w:r>
    </w:p>
    <w:p w14:paraId="45A579BA" w14:textId="1E182D26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l-GR"/>
        </w:rPr>
        <w:t>Contents</w:t>
      </w:r>
    </w:p>
    <w:p w14:paraId="01DDE4A8" w14:textId="07C5BC2E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Table 1</w:t>
      </w:r>
    </w:p>
    <w:p w14:paraId="24BC13BD" w14:textId="73D6EC81" w:rsidR="0002562F" w:rsidRPr="00C575F7" w:rsidRDefault="0002562F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upplementary Table 2</w:t>
      </w:r>
    </w:p>
    <w:p w14:paraId="106B4A6C" w14:textId="3C333311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</w:p>
    <w:p w14:paraId="0C0D6303" w14:textId="5F3BC8FC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</w:p>
    <w:p w14:paraId="1279D249" w14:textId="04FA8AD6" w:rsidR="00982901" w:rsidRPr="003812B3" w:rsidRDefault="00982901" w:rsidP="00982901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Supplementary Table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</w:p>
    <w:p w14:paraId="2689FADD" w14:textId="77777777" w:rsidR="00982901" w:rsidRPr="003812B3" w:rsidRDefault="00982901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DEBB3C" w14:textId="77777777" w:rsidR="0002562F" w:rsidRPr="00C575F7" w:rsidRDefault="0002562F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24CDC8F7" w14:textId="77777777" w:rsidR="00856D93" w:rsidRPr="00C575F7" w:rsidRDefault="00856D93" w:rsidP="00856D9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1. Primers for 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reverse transcription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-PCR</w:t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111"/>
        <w:gridCol w:w="2126"/>
        <w:gridCol w:w="2126"/>
      </w:tblGrid>
      <w:tr w:rsidR="00856D93" w:rsidRPr="00C575F7" w14:paraId="23DD408B" w14:textId="77777777" w:rsidTr="00FF3C31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729E" w14:textId="77777777" w:rsidR="00856D93" w:rsidRPr="00C575F7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0C46E" w14:textId="77777777" w:rsidR="00856D93" w:rsidRPr="00C575F7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C902C" w14:textId="77777777" w:rsidR="00856D93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3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sition (NM_000455.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A426" w14:textId="77777777" w:rsidR="00856D93" w:rsidRPr="00C532FE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3C31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Size of the normal amplicon</w:t>
            </w:r>
          </w:p>
        </w:tc>
      </w:tr>
      <w:tr w:rsidR="00856D93" w:rsidRPr="00C575F7" w14:paraId="63FAD8DC" w14:textId="77777777" w:rsidTr="00FF3C31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01CCD7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ST_rtF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21C44B9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ACTGCGCTCGGCCGTGTTCATACTTGTC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85475A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</w:rPr>
              <w:t>c.-422_-394 (Exon 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0EE883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</w:rPr>
              <w:t>1,909 bases</w:t>
            </w:r>
          </w:p>
        </w:tc>
      </w:tr>
      <w:tr w:rsidR="00856D93" w:rsidRPr="00C575F7" w14:paraId="3C6CCF47" w14:textId="77777777" w:rsidTr="00FF3C31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5E4B43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ST_rt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17A0CED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GCTGCGCCCGGTCCCTGCTGT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24EB3CA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</w:rPr>
              <w:t>c.*185_*164 (Exon 1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0544878" w14:textId="77777777" w:rsidR="00856D93" w:rsidRPr="00B36B98" w:rsidRDefault="00856D93" w:rsidP="001A206F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B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141A804" w14:textId="77777777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</w:p>
    <w:p w14:paraId="593F0AF5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  <w:bookmarkStart w:id="0" w:name="_GoBack"/>
      <w:bookmarkEnd w:id="0"/>
    </w:p>
    <w:p w14:paraId="36DDE13E" w14:textId="3A335A0C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Primers for vector construction and site-directed mutagene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36C97844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6DFC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212B" w14:textId="4B506762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1070212A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6A17961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1_F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25E655A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AGGCCATCATCCTGACGTTGG</w:t>
            </w:r>
          </w:p>
        </w:tc>
      </w:tr>
      <w:tr w:rsidR="00F96DB3" w:rsidRPr="00C575F7" w14:paraId="43C62138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38B4FEA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3_R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129A47E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AGTGTGGCCTCACGGAAA</w:t>
            </w:r>
          </w:p>
        </w:tc>
      </w:tr>
      <w:tr w:rsidR="00F96DB3" w:rsidRPr="00C575F7" w14:paraId="23234368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2F53E2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mR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355F469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AAGGACACACAGCTCAGGG</w:t>
            </w:r>
          </w:p>
        </w:tc>
      </w:tr>
      <w:tr w:rsidR="00F96DB3" w:rsidRPr="00C575F7" w14:paraId="4AC6B7C6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1ADDA3A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-e3_F1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43DB2FD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GCCCCACGTATATGGTG</w:t>
            </w:r>
          </w:p>
        </w:tc>
      </w:tr>
    </w:tbl>
    <w:p w14:paraId="6608F901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5A9D15A4" w14:textId="5ABDB181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Primers for vector construction and site-directed mutagene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7775B64B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165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AA2D5" w14:textId="11FFDA68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62DB55F6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DF512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_R4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3A4E5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CTTAAAGTGATGATCATCCACAGGG</w:t>
            </w:r>
          </w:p>
        </w:tc>
      </w:tr>
      <w:tr w:rsidR="00F96DB3" w:rsidRPr="00C575F7" w14:paraId="654A433A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7DA4B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F2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25055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TATCCTTTCCGGTGTTGGGAC</w:t>
            </w:r>
          </w:p>
        </w:tc>
      </w:tr>
      <w:tr w:rsidR="00F96DB3" w:rsidRPr="00C575F7" w14:paraId="48246F99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EE7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R2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7639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GGGCGCTAAGGACACAC</w:t>
            </w:r>
          </w:p>
        </w:tc>
      </w:tr>
      <w:tr w:rsidR="00F96DB3" w:rsidRPr="00C575F7" w14:paraId="575A284A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DA0F0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TK11_IVS2_mR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07F869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GGGCGCCAAGGACAC</w:t>
            </w:r>
          </w:p>
        </w:tc>
      </w:tr>
      <w:tr w:rsidR="00F96DB3" w:rsidRPr="00C575F7" w14:paraId="0F5E0137" w14:textId="77777777" w:rsidTr="0034355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880E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_F4-3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574C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TGATCCTGCACTATGGCACACT</w:t>
            </w:r>
          </w:p>
        </w:tc>
      </w:tr>
    </w:tbl>
    <w:p w14:paraId="09BA8D8F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2C08938E" w14:textId="1818453E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. Primers for vector-specific </w:t>
      </w:r>
      <w:r w:rsidR="00B61158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reverse transcription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962"/>
      </w:tblGrid>
      <w:tr w:rsidR="00F96DB3" w:rsidRPr="00C575F7" w14:paraId="1621AF24" w14:textId="77777777" w:rsidTr="0034355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7AF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6268D" w14:textId="6A43FA5D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equence</w:t>
            </w:r>
            <w:r w:rsidR="00B61158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′–3′)</w:t>
            </w:r>
          </w:p>
        </w:tc>
      </w:tr>
      <w:tr w:rsidR="00F96DB3" w:rsidRPr="00C575F7" w14:paraId="2CF642C2" w14:textId="77777777" w:rsidTr="00343556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548A93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T7_20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6F911C4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TAATACGACTCACTATAGGG</w:t>
            </w:r>
          </w:p>
        </w:tc>
      </w:tr>
      <w:tr w:rsidR="00F96DB3" w:rsidRPr="00C575F7" w14:paraId="004DC94D" w14:textId="77777777" w:rsidTr="00343556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14:paraId="7E6BCF3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P6_20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vAlign w:val="bottom"/>
          </w:tcPr>
          <w:p w14:paraId="08FA2AE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GCATTTAGGTGACACTATAG</w:t>
            </w:r>
          </w:p>
        </w:tc>
      </w:tr>
    </w:tbl>
    <w:p w14:paraId="126B2273" w14:textId="77777777" w:rsidR="005C795C" w:rsidRPr="00C575F7" w:rsidRDefault="005C795C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br w:type="page"/>
      </w:r>
    </w:p>
    <w:p w14:paraId="1D1CF58F" w14:textId="76252999" w:rsidR="00F96DB3" w:rsidRPr="00C575F7" w:rsidRDefault="00F96DB3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lastRenderedPageBreak/>
        <w:t xml:space="preserve">Supplementary Table </w:t>
      </w:r>
      <w:r w:rsidR="002066CB"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. Luciferase reporter assa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7"/>
        <w:gridCol w:w="1417"/>
        <w:gridCol w:w="1417"/>
        <w:gridCol w:w="1417"/>
      </w:tblGrid>
      <w:tr w:rsidR="00F96DB3" w:rsidRPr="00C575F7" w14:paraId="7C6975D0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0522D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W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17C07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4088CD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CCF0F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450E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E0715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D</w:t>
            </w:r>
          </w:p>
        </w:tc>
      </w:tr>
      <w:tr w:rsidR="00F96DB3" w:rsidRPr="00C575F7" w14:paraId="6C2ACD10" w14:textId="77777777" w:rsidTr="00343556">
        <w:tc>
          <w:tcPr>
            <w:tcW w:w="1418" w:type="dxa"/>
            <w:tcBorders>
              <w:top w:val="single" w:sz="4" w:space="0" w:color="auto"/>
            </w:tcBorders>
          </w:tcPr>
          <w:p w14:paraId="74D9B0E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63C5E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591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AC669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97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E7AA3B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708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7A864E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7F354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3FBD946C" w14:textId="77777777" w:rsidTr="00343556">
        <w:tc>
          <w:tcPr>
            <w:tcW w:w="1418" w:type="dxa"/>
            <w:tcBorders>
              <w:bottom w:val="single" w:sz="4" w:space="0" w:color="auto"/>
            </w:tcBorders>
          </w:tcPr>
          <w:p w14:paraId="4109BF78" w14:textId="780CF810" w:rsidR="00F96DB3" w:rsidRPr="00C575F7" w:rsidRDefault="00B61158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96DB3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lu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0344B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7036C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F2A518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B46F0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1402D5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1D14EE1C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F3D46A" w14:textId="24957EC4" w:rsidR="00F96DB3" w:rsidRPr="00C575F7" w:rsidRDefault="005C795C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28D6E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19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C9211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25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06C8D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16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53D25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2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BA608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4.2</w:t>
            </w:r>
          </w:p>
        </w:tc>
      </w:tr>
      <w:tr w:rsidR="00F96DB3" w:rsidRPr="00C575F7" w14:paraId="7F70294F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DE0DC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Mu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C2DCE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A1C624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3B115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1534A3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9118C5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SD</w:t>
            </w:r>
          </w:p>
        </w:tc>
      </w:tr>
      <w:tr w:rsidR="00F96DB3" w:rsidRPr="00C575F7" w14:paraId="1D63E478" w14:textId="77777777" w:rsidTr="00343556">
        <w:tc>
          <w:tcPr>
            <w:tcW w:w="1418" w:type="dxa"/>
            <w:tcBorders>
              <w:top w:val="single" w:sz="4" w:space="0" w:color="auto"/>
            </w:tcBorders>
          </w:tcPr>
          <w:p w14:paraId="0CEDC38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Nlu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3917A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A0B0F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B1BDA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C6C72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D20DB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4E6F3683" w14:textId="77777777" w:rsidTr="00343556">
        <w:tc>
          <w:tcPr>
            <w:tcW w:w="1418" w:type="dxa"/>
            <w:tcBorders>
              <w:bottom w:val="single" w:sz="4" w:space="0" w:color="auto"/>
            </w:tcBorders>
          </w:tcPr>
          <w:p w14:paraId="1C4086AB" w14:textId="162CEFE9" w:rsidR="00F96DB3" w:rsidRPr="00C575F7" w:rsidRDefault="00B61158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96DB3"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lu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7B1500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3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E19AC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4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FAE4C2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15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26D00C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0859F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</w:p>
        </w:tc>
      </w:tr>
      <w:tr w:rsidR="00F96DB3" w:rsidRPr="00C575F7" w14:paraId="39C8CFE1" w14:textId="77777777" w:rsidTr="003435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8B0FC4" w14:textId="54FC74CA" w:rsidR="00F96DB3" w:rsidRPr="00C575F7" w:rsidRDefault="005C795C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E89351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6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5685E59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F84097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D2CCE6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4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0B910F" w14:textId="77777777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0.0107</w:t>
            </w:r>
          </w:p>
        </w:tc>
      </w:tr>
      <w:tr w:rsidR="00F96DB3" w:rsidRPr="00C575F7" w14:paraId="43B1A658" w14:textId="77777777" w:rsidTr="00343556">
        <w:trPr>
          <w:gridAfter w:val="4"/>
          <w:wAfter w:w="5668" w:type="dxa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47D0FA" w14:textId="74195D98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-t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2904FF" w14:textId="002305E6" w:rsidR="00F96DB3" w:rsidRPr="00C575F7" w:rsidRDefault="00F96DB3" w:rsidP="002A6B98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</w:pPr>
            <w:r w:rsidRPr="00C575F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l-GR"/>
              </w:rPr>
              <w:t>P</w:t>
            </w:r>
            <w:r w:rsidRPr="00C575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l-GR"/>
              </w:rPr>
              <w:t>=8.7E-08</w:t>
            </w:r>
          </w:p>
        </w:tc>
      </w:tr>
    </w:tbl>
    <w:p w14:paraId="424FF400" w14:textId="0C2885DC" w:rsidR="002A6B98" w:rsidRPr="00B61158" w:rsidRDefault="00B61158" w:rsidP="002A6B98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</w:pP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Fluc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irefly luciferase; </w:t>
      </w:r>
      <w:r w:rsidR="005C795C"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 xml:space="preserve">Mut, mutant; </w:t>
      </w: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Nluc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>NanoLuciferase</w:t>
      </w:r>
      <w:proofErr w:type="spellEnd"/>
      <w:r w:rsidRPr="00C575F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5C795C" w:rsidRPr="00C575F7"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SD, standard deviation; WT, wild type.</w:t>
      </w:r>
    </w:p>
    <w:sectPr w:rsidR="002A6B98" w:rsidRPr="00B61158" w:rsidSect="0044715C">
      <w:pgSz w:w="11906" w:h="16838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AB22A" w14:textId="77777777" w:rsidR="00EF0D5D" w:rsidRDefault="00EF0D5D" w:rsidP="00C061B4">
      <w:r>
        <w:separator/>
      </w:r>
    </w:p>
  </w:endnote>
  <w:endnote w:type="continuationSeparator" w:id="0">
    <w:p w14:paraId="0FB432BE" w14:textId="77777777" w:rsidR="00EF0D5D" w:rsidRDefault="00EF0D5D" w:rsidP="00C0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45836" w14:textId="77777777" w:rsidR="00EF0D5D" w:rsidRDefault="00EF0D5D" w:rsidP="00C061B4">
      <w:r>
        <w:separator/>
      </w:r>
    </w:p>
  </w:footnote>
  <w:footnote w:type="continuationSeparator" w:id="0">
    <w:p w14:paraId="0A44EC9D" w14:textId="77777777" w:rsidR="00EF0D5D" w:rsidRDefault="00EF0D5D" w:rsidP="00C06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727B1"/>
    <w:multiLevelType w:val="hybridMultilevel"/>
    <w:tmpl w:val="CED2E20C"/>
    <w:lvl w:ilvl="0" w:tplc="2BA475D0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CF01E7"/>
    <w:multiLevelType w:val="hybridMultilevel"/>
    <w:tmpl w:val="04D4B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F263EC"/>
    <w:multiLevelType w:val="hybridMultilevel"/>
    <w:tmpl w:val="E23A6C5C"/>
    <w:lvl w:ilvl="0" w:tplc="35FC9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80611E"/>
    <w:multiLevelType w:val="hybridMultilevel"/>
    <w:tmpl w:val="EBEC5B48"/>
    <w:lvl w:ilvl="0" w:tplc="55D8DA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B3"/>
    <w:rsid w:val="0002562F"/>
    <w:rsid w:val="000D277E"/>
    <w:rsid w:val="001B105A"/>
    <w:rsid w:val="002066CB"/>
    <w:rsid w:val="00266994"/>
    <w:rsid w:val="002A6B98"/>
    <w:rsid w:val="002D34D7"/>
    <w:rsid w:val="003812B3"/>
    <w:rsid w:val="00402F71"/>
    <w:rsid w:val="0044715C"/>
    <w:rsid w:val="00450F37"/>
    <w:rsid w:val="004664F1"/>
    <w:rsid w:val="00560461"/>
    <w:rsid w:val="0059112A"/>
    <w:rsid w:val="005C795C"/>
    <w:rsid w:val="006348C9"/>
    <w:rsid w:val="006669B3"/>
    <w:rsid w:val="007610AE"/>
    <w:rsid w:val="00850848"/>
    <w:rsid w:val="00856D93"/>
    <w:rsid w:val="008857E9"/>
    <w:rsid w:val="00965E83"/>
    <w:rsid w:val="00982901"/>
    <w:rsid w:val="009B5DEF"/>
    <w:rsid w:val="00A44C9F"/>
    <w:rsid w:val="00A64EE7"/>
    <w:rsid w:val="00B61158"/>
    <w:rsid w:val="00BB4BFC"/>
    <w:rsid w:val="00C061B4"/>
    <w:rsid w:val="00C575F7"/>
    <w:rsid w:val="00C763CA"/>
    <w:rsid w:val="00C83C45"/>
    <w:rsid w:val="00CB0068"/>
    <w:rsid w:val="00CF4A64"/>
    <w:rsid w:val="00E23C56"/>
    <w:rsid w:val="00E5600B"/>
    <w:rsid w:val="00EA3946"/>
    <w:rsid w:val="00EF0D5D"/>
    <w:rsid w:val="00F52EA8"/>
    <w:rsid w:val="00F96DB3"/>
    <w:rsid w:val="00FE6999"/>
    <w:rsid w:val="00F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9DA01C"/>
  <w15:chartTrackingRefBased/>
  <w15:docId w15:val="{E82DA35E-2FFA-4B9B-AEC3-D5C2CDEB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6D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96DB3"/>
    <w:pPr>
      <w:ind w:leftChars="400" w:left="840"/>
    </w:pPr>
  </w:style>
  <w:style w:type="character" w:styleId="a5">
    <w:name w:val="annotation reference"/>
    <w:basedOn w:val="a0"/>
    <w:uiPriority w:val="99"/>
    <w:semiHidden/>
    <w:unhideWhenUsed/>
    <w:rsid w:val="00F96DB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F96DB3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F96DB3"/>
  </w:style>
  <w:style w:type="paragraph" w:styleId="a8">
    <w:name w:val="Revision"/>
    <w:hidden/>
    <w:uiPriority w:val="99"/>
    <w:semiHidden/>
    <w:rsid w:val="00C763CA"/>
  </w:style>
  <w:style w:type="paragraph" w:styleId="a9">
    <w:name w:val="header"/>
    <w:basedOn w:val="a"/>
    <w:link w:val="aa"/>
    <w:uiPriority w:val="99"/>
    <w:unhideWhenUsed/>
    <w:rsid w:val="00C061B4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C061B4"/>
  </w:style>
  <w:style w:type="paragraph" w:styleId="ab">
    <w:name w:val="footer"/>
    <w:basedOn w:val="a"/>
    <w:link w:val="ac"/>
    <w:uiPriority w:val="99"/>
    <w:unhideWhenUsed/>
    <w:rsid w:val="00C061B4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C061B4"/>
  </w:style>
  <w:style w:type="character" w:styleId="ad">
    <w:name w:val="Hyperlink"/>
    <w:basedOn w:val="a0"/>
    <w:uiPriority w:val="99"/>
    <w:unhideWhenUsed/>
    <w:rsid w:val="00F52EA8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F52E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1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5</Words>
  <Characters>1574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aki ishikawa</cp:lastModifiedBy>
  <cp:revision>3</cp:revision>
  <dcterms:created xsi:type="dcterms:W3CDTF">2025-03-20T04:14:00Z</dcterms:created>
  <dcterms:modified xsi:type="dcterms:W3CDTF">2025-03-20T04:16:00Z</dcterms:modified>
  <cp:category/>
  <cp:contentStatus/>
  <dc:language/>
  <cp:version/>
</cp:coreProperties>
</file>